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he association of unfavorable outcomes with the intensity of neurosurgical care in the United Stat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ab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Symeon Missios, M.D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*, Kimon Bekelis, M.D.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Department Neurosurgery, Cleveland Clinic, Cleveland, OH 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Section of Neurosurgery, Dartmouth-Hitchcock Medical Center, Lebanon, N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Coding definition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916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43"/>
        <w:gridCol w:w="1883"/>
        <w:gridCol w:w="5130"/>
        <w:gridCol w:w="4075"/>
      </w:tblGrid>
      <w:tr>
        <w:trPr/>
        <w:tc>
          <w:tcPr>
            <w:tcW w:w="149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able S1. Coding definition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ATEGORY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ariabl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DES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OTES/CODING RULES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cedur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raniotomy for aneurysm clipping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9.51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CD-9 Procedure codes</w:t>
            </w:r>
          </w:p>
          <w:p>
            <w:pPr>
              <w:pStyle w:val="Normal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bCs/>
              </w:rPr>
              <w:t>Craniotomy for tumor, epilepsy and AVM resection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P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53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5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51 (meningiomas)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CD-9 Procedure codes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bCs/>
              </w:rPr>
              <w:t>Brain biopsy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P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1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12</w:t>
              <w:br/>
              <w:t>01.13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14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CD-9 Procedure codes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sz w:val="24"/>
                <w:szCs w:val="20"/>
              </w:rPr>
            </w:pPr>
            <w:r>
              <w:rPr>
                <w:b/>
                <w:bCs/>
                <w:i/>
                <w:sz w:val="24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bCs/>
              </w:rPr>
              <w:t>Craniotomy/burr hole for trauma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P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2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2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23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24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2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26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27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28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02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ICD-9 Procedure codes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sz w:val="24"/>
                <w:szCs w:val="20"/>
              </w:rPr>
            </w:pPr>
            <w:r>
              <w:rPr>
                <w:b/>
                <w:bCs/>
                <w:i/>
                <w:sz w:val="24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hunt Placement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P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3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 xml:space="preserve">02.33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34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3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3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3.7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3.7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3.7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3.7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4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4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4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43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rFonts w:eastAsia="Calibri" w:cs="Calibri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Procedur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eep brain stimulation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P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93 (leads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2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If multiple DBS codes in an admission then consider patient as one procedure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sz w:val="24"/>
                <w:szCs w:val="20"/>
              </w:rPr>
            </w:pPr>
            <w:r>
              <w:rPr>
                <w:bCs/>
                <w:i/>
                <w:sz w:val="24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dditional code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3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3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3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4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4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1.5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0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07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2.0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4.0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4.4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7.6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7.6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7.64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7.65</w:t>
            </w:r>
          </w:p>
        </w:tc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jc w:val="right"/>
      <w:rPr/>
    </w:pPr>
    <w:r>
      <w:rPr/>
    </w:r>
  </w:p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7:54:00Z</dcterms:created>
  <dc:creator>bmartin</dc:creator>
  <dc:description/>
  <cp:keywords/>
  <dc:language>en-US</dc:language>
  <cp:lastModifiedBy>Kimon Bekelis</cp:lastModifiedBy>
  <cp:lastPrinted>2013-06-15T17:00:00Z</cp:lastPrinted>
  <dcterms:modified xsi:type="dcterms:W3CDTF">2014-02-20T21:32:00Z</dcterms:modified>
  <cp:revision>13</cp:revision>
  <dc:subject/>
  <dc:title/>
</cp:coreProperties>
</file>